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88808" w14:textId="7828ABEB" w:rsidR="00474149" w:rsidRPr="00333B1C" w:rsidRDefault="00323D2A" w:rsidP="00CF0182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333B1C">
        <w:rPr>
          <w:rFonts w:ascii="Arial" w:hAnsi="Arial" w:cs="Arial"/>
          <w:b/>
          <w:bCs/>
          <w:sz w:val="32"/>
          <w:szCs w:val="32"/>
        </w:rPr>
        <w:t>Supplementa</w:t>
      </w:r>
      <w:r w:rsidR="00167673">
        <w:rPr>
          <w:rFonts w:ascii="Arial" w:hAnsi="Arial" w:cs="Arial"/>
          <w:b/>
          <w:bCs/>
          <w:sz w:val="32"/>
          <w:szCs w:val="32"/>
        </w:rPr>
        <w:t>ry</w:t>
      </w:r>
      <w:r w:rsidRPr="00333B1C">
        <w:rPr>
          <w:rFonts w:ascii="Arial" w:hAnsi="Arial" w:cs="Arial"/>
          <w:b/>
          <w:bCs/>
          <w:sz w:val="32"/>
          <w:szCs w:val="32"/>
        </w:rPr>
        <w:t xml:space="preserve"> </w:t>
      </w:r>
      <w:r w:rsidR="00167673">
        <w:rPr>
          <w:rFonts w:ascii="Arial" w:hAnsi="Arial" w:cs="Arial"/>
          <w:b/>
          <w:bCs/>
          <w:sz w:val="32"/>
          <w:szCs w:val="32"/>
        </w:rPr>
        <w:t>Fig and Tables</w:t>
      </w:r>
    </w:p>
    <w:p w14:paraId="0B688809" w14:textId="77777777" w:rsidR="0018783C" w:rsidRDefault="0018783C">
      <w:pPr>
        <w:rPr>
          <w:rFonts w:ascii="Arial" w:hAnsi="Arial" w:cs="Arial"/>
        </w:rPr>
      </w:pPr>
    </w:p>
    <w:p w14:paraId="0B68880A" w14:textId="77777777" w:rsidR="00A8032E" w:rsidRPr="001F2F2C" w:rsidRDefault="00A8032E" w:rsidP="00CD346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F2F2C">
        <w:rPr>
          <w:rFonts w:ascii="Arial" w:hAnsi="Arial" w:cs="Arial"/>
          <w:b/>
          <w:bCs/>
          <w:sz w:val="24"/>
          <w:szCs w:val="24"/>
        </w:rPr>
        <w:t>Table S1. Comprehensive method validation data</w:t>
      </w:r>
      <w:r w:rsidR="004F7D2A" w:rsidRPr="001F2F2C">
        <w:rPr>
          <w:rFonts w:ascii="Arial" w:hAnsi="Arial" w:cs="Arial"/>
          <w:b/>
          <w:bCs/>
          <w:sz w:val="24"/>
          <w:szCs w:val="24"/>
          <w:vertAlign w:val="superscript"/>
        </w:rPr>
        <w:t>*</w:t>
      </w:r>
      <w:r w:rsidRPr="001F2F2C">
        <w:rPr>
          <w:rFonts w:ascii="Arial" w:hAnsi="Arial" w:cs="Arial"/>
          <w:b/>
          <w:bCs/>
          <w:sz w:val="24"/>
          <w:szCs w:val="24"/>
        </w:rPr>
        <w:t xml:space="preserve">. 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3397"/>
        <w:gridCol w:w="1134"/>
        <w:gridCol w:w="1134"/>
        <w:gridCol w:w="1134"/>
        <w:gridCol w:w="993"/>
        <w:gridCol w:w="1108"/>
      </w:tblGrid>
      <w:tr w:rsidR="004A19A3" w:rsidRPr="00F156D7" w14:paraId="0B68880D" w14:textId="77777777" w:rsidTr="004A19A3">
        <w:trPr>
          <w:trHeight w:val="397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68880B" w14:textId="77777777" w:rsidR="004A19A3" w:rsidRPr="00F156D7" w:rsidRDefault="004A19A3" w:rsidP="00332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5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80C" w14:textId="77777777" w:rsidR="004A19A3" w:rsidRPr="00F156D7" w:rsidRDefault="004A19A3" w:rsidP="00332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Testosterone concentrations validated (ng/mL)</w:t>
            </w:r>
          </w:p>
        </w:tc>
      </w:tr>
      <w:tr w:rsidR="004A19A3" w:rsidRPr="00F156D7" w14:paraId="0B688814" w14:textId="77777777" w:rsidTr="004A19A3">
        <w:trPr>
          <w:trHeight w:val="397"/>
        </w:trPr>
        <w:tc>
          <w:tcPr>
            <w:tcW w:w="3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8880E" w14:textId="77777777" w:rsidR="004A19A3" w:rsidRPr="00F156D7" w:rsidRDefault="004A19A3" w:rsidP="00332D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0F" w14:textId="77777777" w:rsidR="004A19A3" w:rsidRPr="00F156D7" w:rsidRDefault="004A19A3" w:rsidP="00332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0,05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10" w14:textId="77777777" w:rsidR="004A19A3" w:rsidRPr="00F156D7" w:rsidRDefault="004A19A3" w:rsidP="00332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0,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11" w14:textId="77777777" w:rsidR="004A19A3" w:rsidRPr="00F156D7" w:rsidRDefault="004A19A3" w:rsidP="00332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0,5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12" w14:textId="77777777" w:rsidR="004A19A3" w:rsidRPr="00F156D7" w:rsidRDefault="004A19A3" w:rsidP="00332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5 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13" w14:textId="77777777" w:rsidR="004A19A3" w:rsidRPr="00F156D7" w:rsidRDefault="004A19A3" w:rsidP="00332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50 </w:t>
            </w:r>
          </w:p>
        </w:tc>
      </w:tr>
      <w:tr w:rsidR="004A19A3" w:rsidRPr="00F156D7" w14:paraId="0B68881B" w14:textId="77777777" w:rsidTr="004A19A3">
        <w:trPr>
          <w:trHeight w:val="39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15" w14:textId="77777777" w:rsidR="00A8032E" w:rsidRPr="00F156D7" w:rsidRDefault="00A8032E" w:rsidP="00C244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Matrix effect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16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17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18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19" w14:textId="5DE79DFB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0</w:t>
            </w:r>
            <w:r w:rsidR="00305F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7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1A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</w:tr>
      <w:tr w:rsidR="004A19A3" w:rsidRPr="00F156D7" w14:paraId="0B688822" w14:textId="77777777" w:rsidTr="00C24479">
        <w:trPr>
          <w:trHeight w:val="39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1C" w14:textId="77777777" w:rsidR="00A8032E" w:rsidRPr="00F156D7" w:rsidRDefault="00A8032E" w:rsidP="00C244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Extraction efficiency (%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1D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1E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1F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20" w14:textId="19A487BE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03</w:t>
            </w:r>
            <w:r w:rsidR="00305F1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21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</w:tr>
      <w:tr w:rsidR="004A19A3" w:rsidRPr="00F156D7" w14:paraId="0B688829" w14:textId="77777777" w:rsidTr="004A19A3">
        <w:trPr>
          <w:trHeight w:val="39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23" w14:textId="77777777" w:rsidR="00A8032E" w:rsidRPr="00F156D7" w:rsidRDefault="00A8032E" w:rsidP="00C244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Accuracy (%BIA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24" w14:textId="57F84A88" w:rsidR="00A8032E" w:rsidRPr="00F156D7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15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25" w14:textId="6B501A52" w:rsidR="00A8032E" w:rsidRPr="00F156D7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1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26" w14:textId="7B0EB099" w:rsidR="00A8032E" w:rsidRPr="00F156D7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-4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27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28" w14:textId="7D99E4AD" w:rsidR="00A8032E" w:rsidRPr="00F156D7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9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79</w:t>
            </w:r>
          </w:p>
        </w:tc>
      </w:tr>
      <w:tr w:rsidR="004A19A3" w:rsidRPr="00F156D7" w14:paraId="0B688830" w14:textId="77777777" w:rsidTr="00C24479">
        <w:trPr>
          <w:trHeight w:val="39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2A" w14:textId="13E6ADDF" w:rsidR="00A8032E" w:rsidRPr="00F156D7" w:rsidRDefault="00A8032E" w:rsidP="00C244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recision Intra</w:t>
            </w:r>
            <w:r w:rsidR="00305F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-</w:t>
            </w:r>
            <w:r w:rsidRPr="00F15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assay (%CV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2B" w14:textId="13A90294" w:rsidR="00A8032E" w:rsidRPr="00F156D7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7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2C" w14:textId="55D4B4F1" w:rsidR="00A8032E" w:rsidRPr="00F156D7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2D" w14:textId="5C2E5ED6" w:rsidR="00A8032E" w:rsidRPr="00F156D7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2E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2F" w14:textId="79F9170C" w:rsidR="00A8032E" w:rsidRPr="00F156D7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2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77</w:t>
            </w:r>
          </w:p>
        </w:tc>
      </w:tr>
      <w:tr w:rsidR="004A19A3" w:rsidRPr="00F156D7" w14:paraId="0B688837" w14:textId="77777777" w:rsidTr="004A19A3">
        <w:trPr>
          <w:trHeight w:val="39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831" w14:textId="63F6295C" w:rsidR="00A8032E" w:rsidRPr="00F156D7" w:rsidRDefault="00A8032E" w:rsidP="00C244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recision Inter</w:t>
            </w:r>
            <w:r w:rsidR="00305F1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-</w:t>
            </w:r>
            <w:r w:rsidRPr="00F156D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assay (%CV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832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5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833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834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6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835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9.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836" w14:textId="77777777" w:rsidR="00A8032E" w:rsidRPr="00F156D7" w:rsidRDefault="00A8032E" w:rsidP="004A1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156D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7.4</w:t>
            </w:r>
          </w:p>
        </w:tc>
      </w:tr>
    </w:tbl>
    <w:p w14:paraId="0B688838" w14:textId="385BBA2F" w:rsidR="00C4618A" w:rsidRPr="001F2F2C" w:rsidRDefault="004F7D2A" w:rsidP="00CD346B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1F2F2C">
        <w:rPr>
          <w:rFonts w:ascii="Arial" w:hAnsi="Arial" w:cs="Arial"/>
          <w:sz w:val="24"/>
          <w:szCs w:val="24"/>
          <w:vertAlign w:val="superscript"/>
        </w:rPr>
        <w:t>*</w:t>
      </w:r>
      <w:r w:rsidRPr="001F2F2C">
        <w:rPr>
          <w:rFonts w:ascii="Arial" w:hAnsi="Arial" w:cs="Arial"/>
          <w:sz w:val="24"/>
          <w:szCs w:val="24"/>
        </w:rPr>
        <w:t>Accuracy, precision, matrix effects and extraction efficiency are shown. Matrix effect, Extraction efficiency, Accuracy and Intra</w:t>
      </w:r>
      <w:r w:rsidR="00305F19" w:rsidRPr="001F2F2C">
        <w:rPr>
          <w:rFonts w:ascii="Arial" w:hAnsi="Arial" w:cs="Arial"/>
          <w:sz w:val="24"/>
          <w:szCs w:val="24"/>
        </w:rPr>
        <w:t>-</w:t>
      </w:r>
      <w:r w:rsidRPr="001F2F2C">
        <w:rPr>
          <w:rFonts w:ascii="Arial" w:hAnsi="Arial" w:cs="Arial"/>
          <w:sz w:val="24"/>
          <w:szCs w:val="24"/>
        </w:rPr>
        <w:t xml:space="preserve">assay Precision n = 10; </w:t>
      </w:r>
      <w:r w:rsidR="00550A5E" w:rsidRPr="001F2F2C">
        <w:rPr>
          <w:rFonts w:ascii="Arial" w:hAnsi="Arial" w:cs="Arial"/>
          <w:sz w:val="24"/>
          <w:szCs w:val="24"/>
        </w:rPr>
        <w:t>Inter-</w:t>
      </w:r>
      <w:r w:rsidRPr="001F2F2C">
        <w:rPr>
          <w:rFonts w:ascii="Arial" w:hAnsi="Arial" w:cs="Arial"/>
          <w:sz w:val="24"/>
          <w:szCs w:val="24"/>
        </w:rPr>
        <w:t>assay precision n = 7. ND – Not determined.</w:t>
      </w:r>
    </w:p>
    <w:p w14:paraId="0B688839" w14:textId="77777777" w:rsidR="00C24479" w:rsidRDefault="00C24479" w:rsidP="00C24479">
      <w:pPr>
        <w:spacing w:line="480" w:lineRule="auto"/>
        <w:jc w:val="both"/>
        <w:rPr>
          <w:rFonts w:ascii="Arial" w:hAnsi="Arial" w:cs="Arial"/>
        </w:rPr>
      </w:pPr>
    </w:p>
    <w:p w14:paraId="0B68883A" w14:textId="32027052" w:rsidR="00A8032E" w:rsidRPr="001F2F2C" w:rsidRDefault="00A8032E" w:rsidP="00CD346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F2F2C">
        <w:rPr>
          <w:rFonts w:ascii="Arial" w:hAnsi="Arial" w:cs="Arial"/>
          <w:b/>
          <w:bCs/>
          <w:sz w:val="24"/>
          <w:szCs w:val="24"/>
        </w:rPr>
        <w:t>Table S2.</w:t>
      </w:r>
      <w:bookmarkStart w:id="0" w:name="_Hlk102482507"/>
      <w:r w:rsidRPr="001F2F2C">
        <w:rPr>
          <w:rFonts w:ascii="Arial" w:hAnsi="Arial" w:cs="Arial"/>
          <w:b/>
          <w:bCs/>
          <w:sz w:val="24"/>
          <w:szCs w:val="24"/>
        </w:rPr>
        <w:t xml:space="preserve">  Limit of Detection (LOD), lower &amp; upper limit of quantification (LLOQ and ULOQ)</w:t>
      </w:r>
      <w:r w:rsidR="004F7D2A" w:rsidRPr="001F2F2C">
        <w:rPr>
          <w:rFonts w:ascii="Arial" w:hAnsi="Arial" w:cs="Arial"/>
          <w:b/>
          <w:bCs/>
          <w:sz w:val="24"/>
          <w:szCs w:val="24"/>
        </w:rPr>
        <w:t>*</w:t>
      </w:r>
      <w:r w:rsidRPr="001F2F2C">
        <w:rPr>
          <w:rFonts w:ascii="Arial" w:hAnsi="Arial" w:cs="Arial"/>
          <w:b/>
          <w:bCs/>
          <w:sz w:val="24"/>
          <w:szCs w:val="24"/>
        </w:rPr>
        <w:t xml:space="preserve">. </w:t>
      </w:r>
    </w:p>
    <w:tbl>
      <w:tblPr>
        <w:tblW w:w="3964" w:type="dxa"/>
        <w:tblLook w:val="04A0" w:firstRow="1" w:lastRow="0" w:firstColumn="1" w:lastColumn="0" w:noHBand="0" w:noVBand="1"/>
      </w:tblPr>
      <w:tblGrid>
        <w:gridCol w:w="960"/>
        <w:gridCol w:w="1445"/>
        <w:gridCol w:w="1559"/>
      </w:tblGrid>
      <w:tr w:rsidR="00B44ED3" w:rsidRPr="00B44ED3" w14:paraId="0B68883D" w14:textId="77777777" w:rsidTr="00CF219E">
        <w:trPr>
          <w:trHeight w:val="397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0B68883B" w14:textId="77777777" w:rsidR="00B44ED3" w:rsidRPr="00B44ED3" w:rsidRDefault="00B44ED3" w:rsidP="00332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44E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83C" w14:textId="77777777" w:rsidR="00B44ED3" w:rsidRPr="00B44ED3" w:rsidRDefault="00B44ED3" w:rsidP="00332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44E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Testosterone concentration</w:t>
            </w:r>
          </w:p>
        </w:tc>
      </w:tr>
      <w:tr w:rsidR="00B44ED3" w:rsidRPr="00B44ED3" w14:paraId="0B688841" w14:textId="77777777" w:rsidTr="00CF219E">
        <w:trPr>
          <w:trHeight w:val="397"/>
        </w:trPr>
        <w:tc>
          <w:tcPr>
            <w:tcW w:w="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3E" w14:textId="77777777" w:rsidR="00B44ED3" w:rsidRPr="00B44ED3" w:rsidRDefault="00B44ED3" w:rsidP="00332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3F" w14:textId="77777777" w:rsidR="00B44ED3" w:rsidRPr="00B44ED3" w:rsidRDefault="00B44ED3" w:rsidP="00332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44E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ng/m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40" w14:textId="77777777" w:rsidR="00B44ED3" w:rsidRPr="00B44ED3" w:rsidRDefault="00B44ED3" w:rsidP="00332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44E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nmol/L</w:t>
            </w:r>
          </w:p>
        </w:tc>
      </w:tr>
      <w:tr w:rsidR="00A8032E" w:rsidRPr="00B44ED3" w14:paraId="0B688845" w14:textId="77777777" w:rsidTr="00B44ED3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42" w14:textId="77777777" w:rsidR="00A8032E" w:rsidRPr="00B44ED3" w:rsidRDefault="00A8032E" w:rsidP="00332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44E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LOD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43" w14:textId="6D258143" w:rsidR="00A8032E" w:rsidRPr="00B44ED3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44E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B44E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44" w14:textId="52DCE3DF" w:rsidR="00A8032E" w:rsidRPr="00B44ED3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44E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B44E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87</w:t>
            </w:r>
          </w:p>
        </w:tc>
      </w:tr>
      <w:tr w:rsidR="00A8032E" w:rsidRPr="00B44ED3" w14:paraId="0B688849" w14:textId="77777777" w:rsidTr="00B44ED3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46" w14:textId="77777777" w:rsidR="00A8032E" w:rsidRPr="00B44ED3" w:rsidRDefault="00A8032E" w:rsidP="00332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44E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LLOQ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47" w14:textId="7F1EB7A7" w:rsidR="00A8032E" w:rsidRPr="00B44ED3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44E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B44E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848" w14:textId="5878731C" w:rsidR="00A8032E" w:rsidRPr="00B44ED3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44E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B44E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73</w:t>
            </w:r>
          </w:p>
        </w:tc>
      </w:tr>
      <w:tr w:rsidR="00A8032E" w:rsidRPr="00B44ED3" w14:paraId="0B68884D" w14:textId="77777777" w:rsidTr="00B44ED3">
        <w:trPr>
          <w:trHeight w:val="397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4A" w14:textId="77777777" w:rsidR="00A8032E" w:rsidRPr="00B44ED3" w:rsidRDefault="00A8032E" w:rsidP="00332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B44ED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ULOQ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4B" w14:textId="1FE4D350" w:rsidR="00A8032E" w:rsidRPr="00B44ED3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44E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50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B44E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84C" w14:textId="288B6B3F" w:rsidR="00A8032E" w:rsidRPr="00B44ED3" w:rsidRDefault="00A8032E" w:rsidP="00A211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B44E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73</w:t>
            </w:r>
            <w:r w:rsidR="00A211F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.</w:t>
            </w:r>
            <w:r w:rsidRPr="00B44ED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7</w:t>
            </w:r>
          </w:p>
        </w:tc>
      </w:tr>
    </w:tbl>
    <w:p w14:paraId="0B68884E" w14:textId="77777777" w:rsidR="00A8032E" w:rsidRPr="001F2F2C" w:rsidRDefault="004F7D2A" w:rsidP="00CD346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F2F2C">
        <w:rPr>
          <w:rFonts w:ascii="Arial" w:hAnsi="Arial" w:cs="Arial"/>
          <w:sz w:val="24"/>
          <w:szCs w:val="24"/>
          <w:vertAlign w:val="superscript"/>
        </w:rPr>
        <w:t>*</w:t>
      </w:r>
      <w:r w:rsidRPr="001F2F2C">
        <w:rPr>
          <w:rFonts w:ascii="Arial" w:hAnsi="Arial" w:cs="Arial"/>
          <w:sz w:val="24"/>
          <w:szCs w:val="24"/>
        </w:rPr>
        <w:t xml:space="preserve">LOD </w:t>
      </w:r>
      <w:bookmarkStart w:id="1" w:name="_Hlk117690236"/>
      <w:r w:rsidRPr="001F2F2C">
        <w:rPr>
          <w:rFonts w:ascii="Arial" w:hAnsi="Arial" w:cs="Arial"/>
          <w:sz w:val="24"/>
          <w:szCs w:val="24"/>
        </w:rPr>
        <w:t>(ng/mL, nmol/L)</w:t>
      </w:r>
      <w:bookmarkEnd w:id="1"/>
      <w:r w:rsidRPr="001F2F2C">
        <w:rPr>
          <w:rFonts w:ascii="Arial" w:hAnsi="Arial" w:cs="Arial"/>
          <w:sz w:val="24"/>
          <w:szCs w:val="24"/>
        </w:rPr>
        <w:t>, LLOQ (ng/mL, nmol/L) and ULOQ (ng/mL, nmol/L) were determined as described in the methods.</w:t>
      </w:r>
    </w:p>
    <w:p w14:paraId="0B688851" w14:textId="77777777" w:rsidR="00570E3B" w:rsidRDefault="00570E3B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0B6888D0" w14:textId="3F42AAE0" w:rsidR="0076470D" w:rsidRPr="001F2F2C" w:rsidRDefault="0076470D" w:rsidP="00CD346B">
      <w:pPr>
        <w:spacing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GB"/>
        </w:rPr>
      </w:pPr>
      <w:r w:rsidRPr="001F2F2C">
        <w:rPr>
          <w:rFonts w:ascii="Arial" w:eastAsia="Times New Roman" w:hAnsi="Arial" w:cs="Arial"/>
          <w:b/>
          <w:bCs/>
          <w:sz w:val="24"/>
          <w:szCs w:val="24"/>
          <w:lang w:val="en-GB"/>
        </w:rPr>
        <w:lastRenderedPageBreak/>
        <w:t>Table S</w:t>
      </w:r>
      <w:r w:rsidR="00BF7119">
        <w:rPr>
          <w:rFonts w:ascii="Arial" w:eastAsia="Times New Roman" w:hAnsi="Arial" w:cs="Arial"/>
          <w:b/>
          <w:bCs/>
          <w:sz w:val="24"/>
          <w:szCs w:val="24"/>
          <w:lang w:val="en-GB"/>
        </w:rPr>
        <w:t>3</w:t>
      </w:r>
      <w:r w:rsidRPr="001F2F2C">
        <w:rPr>
          <w:rFonts w:ascii="Arial" w:eastAsia="Times New Roman" w:hAnsi="Arial" w:cs="Arial"/>
          <w:b/>
          <w:bCs/>
          <w:sz w:val="24"/>
          <w:szCs w:val="24"/>
          <w:lang w:val="en-GB"/>
        </w:rPr>
        <w:t>. Total testosterone (nmol/L), SHBG (nmol/L) and free testosterone (</w:t>
      </w:r>
      <w:proofErr w:type="spellStart"/>
      <w:r w:rsidRPr="001F2F2C">
        <w:rPr>
          <w:rFonts w:ascii="Arial" w:eastAsia="Times New Roman" w:hAnsi="Arial" w:cs="Arial"/>
          <w:b/>
          <w:bCs/>
          <w:sz w:val="24"/>
          <w:szCs w:val="24"/>
          <w:lang w:val="en-GB"/>
        </w:rPr>
        <w:t>pmol</w:t>
      </w:r>
      <w:proofErr w:type="spellEnd"/>
      <w:r w:rsidRPr="001F2F2C">
        <w:rPr>
          <w:rFonts w:ascii="Arial" w:eastAsia="Times New Roman" w:hAnsi="Arial" w:cs="Arial"/>
          <w:b/>
          <w:bCs/>
          <w:sz w:val="24"/>
          <w:szCs w:val="24"/>
          <w:lang w:val="en-GB"/>
        </w:rPr>
        <w:t>/L) outcomes at baseline and 25 weeks for a subgroup (PP analysis).</w:t>
      </w:r>
    </w:p>
    <w:tbl>
      <w:tblPr>
        <w:tblpPr w:leftFromText="180" w:rightFromText="180" w:vertAnchor="page" w:horzAnchor="margin" w:tblpY="258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2761"/>
        <w:gridCol w:w="802"/>
        <w:gridCol w:w="2512"/>
        <w:gridCol w:w="921"/>
      </w:tblGrid>
      <w:tr w:rsidR="00C377BF" w:rsidRPr="0076470D" w14:paraId="28A430BC" w14:textId="77777777" w:rsidTr="00B93A78">
        <w:trPr>
          <w:trHeight w:val="265"/>
        </w:trPr>
        <w:tc>
          <w:tcPr>
            <w:tcW w:w="1120" w:type="pct"/>
            <w:vMerge w:val="restart"/>
            <w:vAlign w:val="center"/>
            <w:hideMark/>
          </w:tcPr>
          <w:p w14:paraId="2D0A86DF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76" w:type="pct"/>
            <w:gridSpan w:val="2"/>
            <w:shd w:val="clear" w:color="auto" w:fill="auto"/>
            <w:noWrap/>
            <w:vAlign w:val="center"/>
            <w:hideMark/>
          </w:tcPr>
          <w:p w14:paraId="07E4EF7C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DMPA-IM</w:t>
            </w:r>
          </w:p>
        </w:tc>
        <w:tc>
          <w:tcPr>
            <w:tcW w:w="1904" w:type="pct"/>
            <w:gridSpan w:val="2"/>
            <w:shd w:val="clear" w:color="auto" w:fill="auto"/>
            <w:noWrap/>
            <w:vAlign w:val="center"/>
            <w:hideMark/>
          </w:tcPr>
          <w:p w14:paraId="74C40CAF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NET-EN</w:t>
            </w:r>
          </w:p>
        </w:tc>
      </w:tr>
      <w:tr w:rsidR="00C377BF" w:rsidRPr="0076470D" w14:paraId="5FF2FAE6" w14:textId="77777777" w:rsidTr="00B93A78">
        <w:trPr>
          <w:trHeight w:val="265"/>
        </w:trPr>
        <w:tc>
          <w:tcPr>
            <w:tcW w:w="1120" w:type="pct"/>
            <w:vMerge/>
            <w:vAlign w:val="center"/>
            <w:hideMark/>
          </w:tcPr>
          <w:p w14:paraId="3DEE6D12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7EDB1E08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 xml:space="preserve">Median </w:t>
            </w:r>
          </w:p>
          <w:p w14:paraId="371C1896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(IQR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BE7F9C0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n</w:t>
            </w:r>
          </w:p>
        </w:tc>
        <w:tc>
          <w:tcPr>
            <w:tcW w:w="1393" w:type="pct"/>
            <w:shd w:val="clear" w:color="auto" w:fill="auto"/>
            <w:noWrap/>
            <w:vAlign w:val="center"/>
            <w:hideMark/>
          </w:tcPr>
          <w:p w14:paraId="1D650AA0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 xml:space="preserve">Median </w:t>
            </w:r>
          </w:p>
          <w:p w14:paraId="485567BA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(IQR)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F792EFA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n</w:t>
            </w:r>
          </w:p>
        </w:tc>
      </w:tr>
      <w:tr w:rsidR="00C377BF" w:rsidRPr="0076470D" w14:paraId="6FF0A004" w14:textId="77777777" w:rsidTr="00B93A78">
        <w:trPr>
          <w:trHeight w:val="567"/>
        </w:trPr>
        <w:tc>
          <w:tcPr>
            <w:tcW w:w="5000" w:type="pct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7FD8A31C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 xml:space="preserve">Total </w:t>
            </w:r>
            <w:r w:rsidRPr="007647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Testosterone (nmol/L)</w:t>
            </w:r>
          </w:p>
        </w:tc>
      </w:tr>
      <w:tr w:rsidR="00C377BF" w:rsidRPr="0076470D" w14:paraId="7C0BCC27" w14:textId="77777777" w:rsidTr="00B93A78">
        <w:trPr>
          <w:trHeight w:val="265"/>
        </w:trPr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7D37BC46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D0</w:t>
            </w:r>
          </w:p>
        </w:tc>
        <w:tc>
          <w:tcPr>
            <w:tcW w:w="1531" w:type="pct"/>
            <w:shd w:val="clear" w:color="auto" w:fill="auto"/>
            <w:noWrap/>
            <w:vAlign w:val="center"/>
          </w:tcPr>
          <w:p w14:paraId="5E3ECF53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586</w:t>
            </w:r>
          </w:p>
          <w:p w14:paraId="2AA493C5" w14:textId="18AA5D46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0.3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0.8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6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6C5C6A2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82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14:paraId="6C61F510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607</w:t>
            </w:r>
          </w:p>
          <w:p w14:paraId="05035A35" w14:textId="6E416742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0.4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0.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70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CA84C3D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49</w:t>
            </w:r>
          </w:p>
        </w:tc>
      </w:tr>
      <w:tr w:rsidR="00C377BF" w:rsidRPr="0076470D" w14:paraId="1C035DD2" w14:textId="77777777" w:rsidTr="00B93A78">
        <w:trPr>
          <w:trHeight w:val="265"/>
        </w:trPr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6BA3E89B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5W</w:t>
            </w:r>
          </w:p>
        </w:tc>
        <w:tc>
          <w:tcPr>
            <w:tcW w:w="1531" w:type="pct"/>
            <w:shd w:val="clear" w:color="auto" w:fill="auto"/>
            <w:noWrap/>
            <w:vAlign w:val="center"/>
          </w:tcPr>
          <w:p w14:paraId="0A1F66A4" w14:textId="07D5D52C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4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6</w:t>
            </w:r>
          </w:p>
          <w:p w14:paraId="71B15D71" w14:textId="41283CDB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0.2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4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0.6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C5ABD46" w14:textId="3FB36ABC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14:paraId="001BFEC6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250</w:t>
            </w:r>
          </w:p>
          <w:p w14:paraId="4D09AB53" w14:textId="61128B95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0.1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9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0.376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6FE6E3E" w14:textId="1F81B271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8</w:t>
            </w:r>
          </w:p>
        </w:tc>
      </w:tr>
      <w:tr w:rsidR="00C377BF" w:rsidRPr="0076470D" w14:paraId="3194534E" w14:textId="77777777" w:rsidTr="00B93A78">
        <w:trPr>
          <w:trHeight w:val="265"/>
        </w:trPr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483311C3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Change </w:t>
            </w:r>
          </w:p>
          <w:p w14:paraId="6A3D42D3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25W - D0)</w:t>
            </w:r>
          </w:p>
        </w:tc>
        <w:tc>
          <w:tcPr>
            <w:tcW w:w="1531" w:type="pct"/>
            <w:shd w:val="clear" w:color="auto" w:fill="auto"/>
            <w:noWrap/>
            <w:vAlign w:val="center"/>
          </w:tcPr>
          <w:p w14:paraId="4B398273" w14:textId="4DA74E53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1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</w:t>
            </w:r>
          </w:p>
          <w:p w14:paraId="784E61E5" w14:textId="64023B3E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-0.3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-0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0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20E9283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93" w:type="pct"/>
            <w:shd w:val="clear" w:color="auto" w:fill="auto"/>
            <w:noWrap/>
            <w:vAlign w:val="center"/>
          </w:tcPr>
          <w:p w14:paraId="3417A367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0.333</w:t>
            </w:r>
          </w:p>
          <w:p w14:paraId="09E46AFB" w14:textId="44A7B71A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-0.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76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-0.179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1AE8DA61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</w:p>
        </w:tc>
      </w:tr>
      <w:tr w:rsidR="00C377BF" w:rsidRPr="0076470D" w14:paraId="3BA097A6" w14:textId="77777777" w:rsidTr="00B93A78">
        <w:trPr>
          <w:trHeight w:val="265"/>
        </w:trPr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7180F0AD" w14:textId="1ACC3880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76" w:type="pct"/>
            <w:gridSpan w:val="2"/>
            <w:shd w:val="clear" w:color="auto" w:fill="auto"/>
            <w:noWrap/>
            <w:vAlign w:val="center"/>
          </w:tcPr>
          <w:p w14:paraId="7A9E02D2" w14:textId="27A04465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04" w:type="pct"/>
            <w:gridSpan w:val="2"/>
            <w:shd w:val="clear" w:color="auto" w:fill="auto"/>
            <w:noWrap/>
            <w:vAlign w:val="center"/>
          </w:tcPr>
          <w:p w14:paraId="1ADF3ABC" w14:textId="4A6C8B84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</w:tr>
      <w:tr w:rsidR="00C377BF" w:rsidRPr="0076470D" w14:paraId="19061FD3" w14:textId="77777777" w:rsidTr="00B93A78">
        <w:trPr>
          <w:trHeight w:val="578"/>
        </w:trPr>
        <w:tc>
          <w:tcPr>
            <w:tcW w:w="5000" w:type="pct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6A46521F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SHBG (nmol/L)</w:t>
            </w:r>
          </w:p>
        </w:tc>
      </w:tr>
      <w:tr w:rsidR="00C377BF" w:rsidRPr="0076470D" w14:paraId="5D9DFDB1" w14:textId="77777777" w:rsidTr="00B93A78">
        <w:trPr>
          <w:trHeight w:val="265"/>
        </w:trPr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1AFF9EF2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D0</w:t>
            </w:r>
          </w:p>
        </w:tc>
        <w:tc>
          <w:tcPr>
            <w:tcW w:w="1531" w:type="pct"/>
            <w:shd w:val="clear" w:color="auto" w:fill="auto"/>
            <w:noWrap/>
            <w:vAlign w:val="center"/>
          </w:tcPr>
          <w:p w14:paraId="5B8173B8" w14:textId="31C937BE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5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5</w:t>
            </w:r>
          </w:p>
          <w:p w14:paraId="10413077" w14:textId="06052C42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3.6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9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FECF7CF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83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14:paraId="30EB8AFB" w14:textId="0F7FA66A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53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</w:t>
            </w:r>
          </w:p>
          <w:p w14:paraId="573F7D4C" w14:textId="73FE9D49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6.8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74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39B6BCB4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49</w:t>
            </w:r>
          </w:p>
        </w:tc>
      </w:tr>
      <w:tr w:rsidR="00C377BF" w:rsidRPr="0076470D" w14:paraId="45D7D234" w14:textId="77777777" w:rsidTr="00B93A78">
        <w:trPr>
          <w:trHeight w:val="265"/>
        </w:trPr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111A6012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5W</w:t>
            </w:r>
          </w:p>
        </w:tc>
        <w:tc>
          <w:tcPr>
            <w:tcW w:w="1531" w:type="pct"/>
            <w:shd w:val="clear" w:color="auto" w:fill="auto"/>
            <w:noWrap/>
            <w:vAlign w:val="center"/>
          </w:tcPr>
          <w:p w14:paraId="3BE4542D" w14:textId="314434D5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1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</w:t>
            </w:r>
          </w:p>
          <w:p w14:paraId="417E20AF" w14:textId="20ABA699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4.6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43.3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EB8A75A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82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14:paraId="2CF8F001" w14:textId="7422FF8A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7.7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 </w:t>
            </w:r>
          </w:p>
          <w:p w14:paraId="651C14B4" w14:textId="3B7452BF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12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5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2.8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1531C07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48</w:t>
            </w:r>
          </w:p>
        </w:tc>
      </w:tr>
      <w:tr w:rsidR="00C377BF" w:rsidRPr="0076470D" w14:paraId="3FE53330" w14:textId="77777777" w:rsidTr="00B93A78">
        <w:trPr>
          <w:trHeight w:val="265"/>
        </w:trPr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03A7E059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Change </w:t>
            </w:r>
          </w:p>
          <w:p w14:paraId="5A56666F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25W - D0)</w:t>
            </w:r>
          </w:p>
        </w:tc>
        <w:tc>
          <w:tcPr>
            <w:tcW w:w="1531" w:type="pct"/>
            <w:shd w:val="clear" w:color="auto" w:fill="auto"/>
            <w:noWrap/>
            <w:vAlign w:val="center"/>
          </w:tcPr>
          <w:p w14:paraId="3FA4A1B1" w14:textId="78974B51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.45</w:t>
            </w:r>
          </w:p>
          <w:p w14:paraId="29DBD653" w14:textId="5F314BC6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7.3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-3.00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1B9EB84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93" w:type="pct"/>
            <w:shd w:val="clear" w:color="auto" w:fill="auto"/>
            <w:noWrap/>
            <w:vAlign w:val="center"/>
          </w:tcPr>
          <w:p w14:paraId="048D1E18" w14:textId="0134D3C2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35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5</w:t>
            </w:r>
          </w:p>
          <w:p w14:paraId="34C82B01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-55.5; -21.5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E26863F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</w:p>
        </w:tc>
      </w:tr>
      <w:tr w:rsidR="00C377BF" w:rsidRPr="0076470D" w14:paraId="49FA999B" w14:textId="77777777" w:rsidTr="00B93A78">
        <w:trPr>
          <w:trHeight w:val="265"/>
        </w:trPr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5778782A" w14:textId="547BF939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76" w:type="pct"/>
            <w:gridSpan w:val="2"/>
            <w:shd w:val="clear" w:color="auto" w:fill="auto"/>
            <w:noWrap/>
            <w:vAlign w:val="center"/>
          </w:tcPr>
          <w:p w14:paraId="43A6D081" w14:textId="3314F08D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904" w:type="pct"/>
            <w:gridSpan w:val="2"/>
            <w:shd w:val="clear" w:color="auto" w:fill="auto"/>
            <w:noWrap/>
            <w:vAlign w:val="center"/>
          </w:tcPr>
          <w:p w14:paraId="7199B841" w14:textId="455D19D4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</w:tr>
      <w:tr w:rsidR="00C377BF" w:rsidRPr="0076470D" w14:paraId="110B11EC" w14:textId="77777777" w:rsidTr="00B93A78">
        <w:trPr>
          <w:trHeight w:val="576"/>
        </w:trPr>
        <w:tc>
          <w:tcPr>
            <w:tcW w:w="5000" w:type="pct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231E69E2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Free Testosterone (</w:t>
            </w:r>
            <w:proofErr w:type="spellStart"/>
            <w:r w:rsidRPr="007647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pmol</w:t>
            </w:r>
            <w:proofErr w:type="spellEnd"/>
            <w:r w:rsidRPr="0076470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ZA"/>
              </w:rPr>
              <w:t>/L)</w:t>
            </w:r>
          </w:p>
        </w:tc>
      </w:tr>
      <w:tr w:rsidR="00C377BF" w:rsidRPr="0076470D" w14:paraId="6D04188F" w14:textId="77777777" w:rsidTr="00B93A78">
        <w:trPr>
          <w:trHeight w:val="265"/>
        </w:trPr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70BB37B0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D0</w:t>
            </w:r>
          </w:p>
        </w:tc>
        <w:tc>
          <w:tcPr>
            <w:tcW w:w="1531" w:type="pct"/>
            <w:shd w:val="clear" w:color="auto" w:fill="auto"/>
            <w:noWrap/>
            <w:vAlign w:val="center"/>
          </w:tcPr>
          <w:p w14:paraId="59545A8A" w14:textId="62AC715F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8</w:t>
            </w:r>
          </w:p>
          <w:p w14:paraId="142246DD" w14:textId="7A14448A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2.79; 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4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79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20540E4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82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14:paraId="1E970B93" w14:textId="769659F1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56</w:t>
            </w:r>
          </w:p>
          <w:p w14:paraId="23A3C858" w14:textId="45DFCC9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3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1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15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8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5D499C74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49</w:t>
            </w:r>
          </w:p>
        </w:tc>
      </w:tr>
      <w:tr w:rsidR="00C377BF" w:rsidRPr="0076470D" w14:paraId="5C89D8D8" w14:textId="77777777" w:rsidTr="00B93A78">
        <w:trPr>
          <w:trHeight w:val="265"/>
        </w:trPr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512F22DB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5W</w:t>
            </w:r>
          </w:p>
        </w:tc>
        <w:tc>
          <w:tcPr>
            <w:tcW w:w="1531" w:type="pct"/>
            <w:shd w:val="clear" w:color="auto" w:fill="auto"/>
            <w:noWrap/>
            <w:vAlign w:val="center"/>
          </w:tcPr>
          <w:p w14:paraId="1858FD9C" w14:textId="2227D4E3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51</w:t>
            </w:r>
          </w:p>
          <w:p w14:paraId="2905F92E" w14:textId="52DA1328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2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1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.51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5351354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82</w:t>
            </w:r>
          </w:p>
        </w:tc>
        <w:tc>
          <w:tcPr>
            <w:tcW w:w="1393" w:type="pct"/>
            <w:shd w:val="clear" w:color="auto" w:fill="auto"/>
            <w:noWrap/>
            <w:vAlign w:val="center"/>
          </w:tcPr>
          <w:p w14:paraId="40337181" w14:textId="131DC7C4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.83</w:t>
            </w:r>
          </w:p>
          <w:p w14:paraId="10964299" w14:textId="30284538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1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3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8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9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F85AE29" w14:textId="13F4473E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7</w:t>
            </w:r>
          </w:p>
        </w:tc>
      </w:tr>
      <w:tr w:rsidR="00C377BF" w:rsidRPr="0076470D" w14:paraId="44C69B64" w14:textId="77777777" w:rsidTr="00B93A78">
        <w:trPr>
          <w:trHeight w:val="265"/>
        </w:trPr>
        <w:tc>
          <w:tcPr>
            <w:tcW w:w="1120" w:type="pct"/>
            <w:shd w:val="clear" w:color="auto" w:fill="auto"/>
            <w:noWrap/>
            <w:vAlign w:val="center"/>
            <w:hideMark/>
          </w:tcPr>
          <w:p w14:paraId="2F50BE8C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Change </w:t>
            </w:r>
          </w:p>
          <w:p w14:paraId="47AABFCD" w14:textId="77777777" w:rsidR="00C377BF" w:rsidRPr="0076470D" w:rsidRDefault="00C377BF" w:rsidP="00CD346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25W - D0)</w:t>
            </w:r>
          </w:p>
        </w:tc>
        <w:tc>
          <w:tcPr>
            <w:tcW w:w="1531" w:type="pct"/>
            <w:shd w:val="clear" w:color="auto" w:fill="auto"/>
            <w:noWrap/>
            <w:vAlign w:val="center"/>
          </w:tcPr>
          <w:p w14:paraId="7C8CE520" w14:textId="3505935E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79</w:t>
            </w:r>
          </w:p>
          <w:p w14:paraId="443EEBAB" w14:textId="5D6BAFF4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-6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21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; 1.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7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CE3E074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1393" w:type="pct"/>
            <w:shd w:val="clear" w:color="auto" w:fill="auto"/>
            <w:noWrap/>
            <w:vAlign w:val="center"/>
          </w:tcPr>
          <w:p w14:paraId="0D269A1C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-3.00</w:t>
            </w:r>
          </w:p>
          <w:p w14:paraId="1CF2E117" w14:textId="6B6C9369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(-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8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95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0.80</w:t>
            </w:r>
            <w:r w:rsidRPr="0076470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CB1FCAF" w14:textId="77777777" w:rsidR="00C377BF" w:rsidRPr="0076470D" w:rsidRDefault="00C377BF" w:rsidP="00CD346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ZA"/>
              </w:rPr>
            </w:pPr>
          </w:p>
        </w:tc>
      </w:tr>
    </w:tbl>
    <w:p w14:paraId="47527112" w14:textId="39B2DA53" w:rsidR="00652815" w:rsidRDefault="00EE7443" w:rsidP="00483627">
      <w:pPr>
        <w:jc w:val="both"/>
        <w:rPr>
          <w:rFonts w:ascii="Arial" w:eastAsia="Times New Roman" w:hAnsi="Arial" w:cs="Arial"/>
          <w:b/>
          <w:bCs/>
          <w:sz w:val="36"/>
          <w:szCs w:val="36"/>
          <w:lang w:val="en-GB"/>
        </w:rPr>
      </w:pPr>
      <w:r w:rsidRPr="00EE7443">
        <w:rPr>
          <w:rFonts w:ascii="Arial" w:hAnsi="Arial" w:cs="Arial"/>
          <w:sz w:val="24"/>
          <w:szCs w:val="24"/>
        </w:rPr>
        <w:t xml:space="preserve">IQR (25th and 75th Percentile); </w:t>
      </w:r>
      <w:r w:rsidR="00443447" w:rsidRPr="00443447">
        <w:rPr>
          <w:rFonts w:ascii="Arial" w:hAnsi="Arial" w:cs="Arial"/>
          <w:sz w:val="24"/>
          <w:szCs w:val="24"/>
        </w:rPr>
        <w:t xml:space="preserve">Significant differences were detected within (D0-25W) and between contraceptive groups at 25W, with p &lt; 0.0001 for all analyses except for free testosterone, where p = 0.0079 for change within the DMPA-IM arm and p = 0.0079 for differences at 25W between contraceptive arms. </w:t>
      </w:r>
      <w:r w:rsidR="00CC1FAE">
        <w:rPr>
          <w:rFonts w:ascii="Arial" w:hAnsi="Arial" w:cs="Arial"/>
          <w:sz w:val="24"/>
          <w:szCs w:val="24"/>
        </w:rPr>
        <w:t>p</w:t>
      </w:r>
      <w:r w:rsidR="00443447" w:rsidRPr="00443447">
        <w:rPr>
          <w:rFonts w:ascii="Arial" w:hAnsi="Arial" w:cs="Arial"/>
          <w:sz w:val="24"/>
          <w:szCs w:val="24"/>
        </w:rPr>
        <w:t>-values were obtained from mixed effects linear regression, accounting for repeated measurements per participant and clustering by site.</w:t>
      </w:r>
      <w:r w:rsidR="00652815">
        <w:rPr>
          <w:rFonts w:ascii="Arial" w:eastAsia="Times New Roman" w:hAnsi="Arial" w:cs="Arial"/>
          <w:b/>
          <w:bCs/>
          <w:sz w:val="36"/>
          <w:szCs w:val="36"/>
          <w:lang w:val="en-GB"/>
        </w:rPr>
        <w:br w:type="page"/>
      </w:r>
    </w:p>
    <w:p w14:paraId="0B688950" w14:textId="7E038E00" w:rsidR="0076470D" w:rsidRPr="0076470D" w:rsidRDefault="00F31A9F" w:rsidP="0076470D">
      <w:pPr>
        <w:rPr>
          <w:rFonts w:ascii="Arial" w:hAnsi="Arial" w:cs="Arial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688A2D" wp14:editId="6E3B8FAB">
                <wp:simplePos x="0" y="0"/>
                <wp:positionH relativeFrom="column">
                  <wp:posOffset>2793365</wp:posOffset>
                </wp:positionH>
                <wp:positionV relativeFrom="paragraph">
                  <wp:posOffset>-22225</wp:posOffset>
                </wp:positionV>
                <wp:extent cx="353695" cy="476885"/>
                <wp:effectExtent l="0" t="0" r="0" b="0"/>
                <wp:wrapNone/>
                <wp:docPr id="1263090538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3695" cy="476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688A38" w14:textId="77777777" w:rsidR="0076470D" w:rsidRDefault="0076470D" w:rsidP="0076470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B688A2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19.95pt;margin-top:-1.75pt;width:27.85pt;height:37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" filled="f" stroked="f">
                <v:textbox style="mso-fit-shape-to-text:t">
                  <w:txbxContent>
                    <w:p w14:paraId="0B688A38" w14:textId="77777777" w:rsidR="0076470D" w:rsidRDefault="0076470D" w:rsidP="0076470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688A2E" wp14:editId="655B68B6">
                <wp:simplePos x="0" y="0"/>
                <wp:positionH relativeFrom="column">
                  <wp:posOffset>30480</wp:posOffset>
                </wp:positionH>
                <wp:positionV relativeFrom="paragraph">
                  <wp:posOffset>-3810</wp:posOffset>
                </wp:positionV>
                <wp:extent cx="353695" cy="476885"/>
                <wp:effectExtent l="0" t="0" r="0" b="0"/>
                <wp:wrapNone/>
                <wp:docPr id="40027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3695" cy="476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688A39" w14:textId="77777777" w:rsidR="0076470D" w:rsidRDefault="0076470D" w:rsidP="0076470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688A2E" id="Text Box 2" o:spid="_x0000_s1027" type="#_x0000_t202" style="position:absolute;margin-left:2.4pt;margin-top:-.3pt;width:27.85pt;height:37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" filled="f" stroked="f">
                <v:textbox style="mso-fit-shape-to-text:t">
                  <w:txbxContent>
                    <w:p w14:paraId="0B688A39" w14:textId="77777777" w:rsidR="0076470D" w:rsidRDefault="0076470D" w:rsidP="0076470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B688951" w14:textId="1975D13F" w:rsidR="0076470D" w:rsidRPr="0076470D" w:rsidRDefault="00784EE6" w:rsidP="0076470D">
      <w:pPr>
        <w:rPr>
          <w:rFonts w:ascii="Arial" w:hAnsi="Arial" w:cs="Arial"/>
        </w:rPr>
      </w:pPr>
      <w:r w:rsidRPr="0076470D">
        <w:rPr>
          <w:rFonts w:ascii="Times New Roman" w:eastAsia="Times New Roman" w:hAnsi="Times New Roman" w:cs="Times New Roman"/>
          <w:sz w:val="24"/>
          <w:szCs w:val="24"/>
          <w:lang w:val="en-GB"/>
        </w:rPr>
        <w:object w:dxaOrig="3518" w:dyaOrig="4118" w14:anchorId="0B688A2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4.75pt;height:251.4pt" o:ole="">
            <v:imagedata r:id="rId6" o:title=""/>
          </v:shape>
          <o:OLEObject Type="Embed" ProgID="Prism10.Document" ShapeID="_x0000_i1025" DrawAspect="Content" ObjectID="_1780381986" r:id="rId7"/>
        </w:object>
      </w:r>
      <w:r w:rsidR="0076470D" w:rsidRPr="0076470D">
        <w:rPr>
          <w:rFonts w:ascii="Times New Roman" w:eastAsia="Times New Roman" w:hAnsi="Times New Roman" w:cs="Times New Roman"/>
          <w:sz w:val="24"/>
          <w:szCs w:val="24"/>
          <w:lang w:val="en-GB"/>
        </w:rPr>
        <w:object w:dxaOrig="3732" w:dyaOrig="4126" w14:anchorId="0B688A30">
          <v:shape id="_x0000_i1026" type="#_x0000_t75" style="width:228.6pt;height:252.1pt" o:ole="">
            <v:imagedata r:id="rId8" o:title=""/>
          </v:shape>
          <o:OLEObject Type="Embed" ProgID="Prism9.Document" ShapeID="_x0000_i1026" DrawAspect="Content" ObjectID="_1780381987" r:id="rId9"/>
        </w:object>
      </w:r>
    </w:p>
    <w:p w14:paraId="0B688952" w14:textId="0DE45E19" w:rsidR="0076470D" w:rsidRPr="0076470D" w:rsidRDefault="00F31A9F" w:rsidP="0076470D">
      <w:pPr>
        <w:tabs>
          <w:tab w:val="left" w:pos="0"/>
        </w:tabs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688A31" wp14:editId="62DDD278">
                <wp:simplePos x="0" y="0"/>
                <wp:positionH relativeFrom="margin">
                  <wp:align>left</wp:align>
                </wp:positionH>
                <wp:positionV relativeFrom="paragraph">
                  <wp:posOffset>4445</wp:posOffset>
                </wp:positionV>
                <wp:extent cx="353695" cy="476885"/>
                <wp:effectExtent l="0" t="0" r="0" b="0"/>
                <wp:wrapNone/>
                <wp:docPr id="140538394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3695" cy="4768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B688A3A" w14:textId="77777777" w:rsidR="0076470D" w:rsidRDefault="0076470D" w:rsidP="0076470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688A31" id="Text Box 1" o:spid="_x0000_s1028" type="#_x0000_t202" style="position:absolute;margin-left:0;margin-top:.35pt;width:27.85pt;height:37.5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" filled="f" stroked="f">
                <v:textbox style="mso-fit-shape-to-text:t">
                  <w:txbxContent>
                    <w:p w14:paraId="0B688A3A" w14:textId="77777777" w:rsidR="0076470D" w:rsidRDefault="0076470D" w:rsidP="0076470D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84EE6" w:rsidRPr="0076470D">
        <w:rPr>
          <w:rFonts w:ascii="Times New Roman" w:eastAsia="Times New Roman" w:hAnsi="Times New Roman" w:cs="Times New Roman"/>
          <w:sz w:val="24"/>
          <w:szCs w:val="24"/>
          <w:lang w:val="en-GB"/>
        </w:rPr>
        <w:object w:dxaOrig="3711" w:dyaOrig="4104" w14:anchorId="0B688A32">
          <v:shape id="_x0000_i1027" type="#_x0000_t75" style="width:221.35pt;height:243.55pt" o:ole="">
            <v:imagedata r:id="rId10" o:title=""/>
          </v:shape>
          <o:OLEObject Type="Embed" ProgID="Prism10.Document" ShapeID="_x0000_i1027" DrawAspect="Content" ObjectID="_1780381988" r:id="rId11"/>
        </w:object>
      </w:r>
    </w:p>
    <w:p w14:paraId="0B688953" w14:textId="7275FFBC" w:rsidR="0076470D" w:rsidRPr="00A824D3" w:rsidRDefault="0076470D" w:rsidP="00CD346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824D3">
        <w:rPr>
          <w:rFonts w:ascii="Arial" w:hAnsi="Arial" w:cs="Arial"/>
          <w:b/>
          <w:bCs/>
          <w:sz w:val="24"/>
          <w:szCs w:val="24"/>
        </w:rPr>
        <w:t>Fig S1. Total testosterone (nmol/L), SHBG (nmol/L) and free testosterone (nmol/L), outcomes at baseline and 25 weeks for a subgroup (PP analysis).</w:t>
      </w:r>
      <w:r w:rsidR="002C18F4" w:rsidRPr="00A824D3">
        <w:rPr>
          <w:rFonts w:ascii="Arial" w:hAnsi="Arial" w:cs="Arial"/>
          <w:b/>
          <w:bCs/>
          <w:sz w:val="24"/>
          <w:szCs w:val="24"/>
        </w:rPr>
        <w:t xml:space="preserve"> </w:t>
      </w:r>
      <w:r w:rsidR="002C18F4" w:rsidRPr="00A824D3">
        <w:rPr>
          <w:rFonts w:ascii="Arial" w:hAnsi="Arial" w:cs="Arial"/>
          <w:sz w:val="24"/>
          <w:szCs w:val="24"/>
        </w:rPr>
        <w:t xml:space="preserve">Graphs indicate median with interquartile range (IQR). Significant differences </w:t>
      </w:r>
      <w:r w:rsidR="00784EE6" w:rsidRPr="00784EE6">
        <w:rPr>
          <w:rFonts w:ascii="Arial" w:hAnsi="Arial" w:cs="Arial"/>
          <w:sz w:val="24"/>
          <w:szCs w:val="24"/>
        </w:rPr>
        <w:t xml:space="preserve">were calculated by mixed effects linear regression, accounting for repeated measurements per participant and clustering by site and </w:t>
      </w:r>
      <w:r w:rsidR="002C18F4" w:rsidRPr="00A824D3">
        <w:rPr>
          <w:rFonts w:ascii="Arial" w:hAnsi="Arial" w:cs="Arial"/>
          <w:sz w:val="24"/>
          <w:szCs w:val="24"/>
        </w:rPr>
        <w:t>are indicated by asterisks where  ** and **** represent  p&lt;0.01 and p&lt;0.0001, respectively.</w:t>
      </w:r>
    </w:p>
    <w:p w14:paraId="070BA6B1" w14:textId="77777777" w:rsidR="00305F19" w:rsidRDefault="00305F19" w:rsidP="00D3091A">
      <w:pPr>
        <w:jc w:val="both"/>
        <w:rPr>
          <w:rFonts w:ascii="Arial" w:hAnsi="Arial" w:cs="Arial"/>
          <w:b/>
          <w:bCs/>
          <w:sz w:val="32"/>
          <w:szCs w:val="32"/>
        </w:rPr>
      </w:pPr>
    </w:p>
    <w:p w14:paraId="0B688955" w14:textId="33E0C4B6" w:rsidR="00D3091A" w:rsidRPr="001F2F2C" w:rsidRDefault="00D3091A" w:rsidP="00CD346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1F2F2C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1429D9" w:rsidRPr="001F2F2C">
        <w:rPr>
          <w:rFonts w:ascii="Arial" w:hAnsi="Arial" w:cs="Arial"/>
          <w:b/>
          <w:bCs/>
          <w:sz w:val="24"/>
          <w:szCs w:val="24"/>
        </w:rPr>
        <w:t>S</w:t>
      </w:r>
      <w:r w:rsidR="00BF7119">
        <w:rPr>
          <w:rFonts w:ascii="Arial" w:hAnsi="Arial" w:cs="Arial"/>
          <w:b/>
          <w:bCs/>
          <w:sz w:val="24"/>
          <w:szCs w:val="24"/>
        </w:rPr>
        <w:t>4</w:t>
      </w:r>
      <w:r w:rsidRPr="001F2F2C">
        <w:rPr>
          <w:rFonts w:ascii="Arial" w:hAnsi="Arial" w:cs="Arial"/>
          <w:b/>
          <w:bCs/>
          <w:sz w:val="24"/>
          <w:szCs w:val="24"/>
        </w:rPr>
        <w:t>. Baseline characteristics of women by randomi</w:t>
      </w:r>
      <w:r w:rsidR="00323D2A" w:rsidRPr="001F2F2C">
        <w:rPr>
          <w:rFonts w:ascii="Arial" w:hAnsi="Arial" w:cs="Arial"/>
          <w:b/>
          <w:bCs/>
          <w:sz w:val="24"/>
          <w:szCs w:val="24"/>
        </w:rPr>
        <w:t>z</w:t>
      </w:r>
      <w:r w:rsidRPr="001F2F2C">
        <w:rPr>
          <w:rFonts w:ascii="Arial" w:hAnsi="Arial" w:cs="Arial"/>
          <w:b/>
          <w:bCs/>
          <w:sz w:val="24"/>
          <w:szCs w:val="24"/>
        </w:rPr>
        <w:t>ation method for a subgroup (PP analysis)</w:t>
      </w:r>
      <w:r w:rsidRPr="001F2F2C">
        <w:rPr>
          <w:rFonts w:ascii="Arial" w:hAnsi="Arial" w:cs="Arial"/>
          <w:b/>
          <w:bCs/>
          <w:sz w:val="24"/>
          <w:szCs w:val="24"/>
          <w:vertAlign w:val="superscript"/>
        </w:rPr>
        <w:t>$</w:t>
      </w:r>
      <w:r w:rsidR="00493BDF">
        <w:rPr>
          <w:rFonts w:ascii="Arial" w:hAnsi="Arial" w:cs="Arial"/>
          <w:b/>
          <w:bCs/>
          <w:sz w:val="24"/>
          <w:szCs w:val="24"/>
        </w:rPr>
        <w:t>.</w:t>
      </w:r>
      <w:r w:rsidRPr="001F2F2C">
        <w:rPr>
          <w:rFonts w:ascii="Arial" w:hAnsi="Arial" w:cs="Arial"/>
          <w:b/>
          <w:bCs/>
          <w:sz w:val="24"/>
          <w:szCs w:val="24"/>
        </w:rPr>
        <w:t xml:space="preserve"> </w:t>
      </w:r>
    </w:p>
    <w:tbl>
      <w:tblPr>
        <w:tblW w:w="7242" w:type="dxa"/>
        <w:tblLook w:val="04A0" w:firstRow="1" w:lastRow="0" w:firstColumn="1" w:lastColumn="0" w:noHBand="0" w:noVBand="1"/>
      </w:tblPr>
      <w:tblGrid>
        <w:gridCol w:w="3256"/>
        <w:gridCol w:w="1417"/>
        <w:gridCol w:w="584"/>
        <w:gridCol w:w="1401"/>
        <w:gridCol w:w="584"/>
      </w:tblGrid>
      <w:tr w:rsidR="0071644E" w:rsidRPr="00F55CAB" w14:paraId="0B688958" w14:textId="77777777" w:rsidTr="00410E05">
        <w:trPr>
          <w:trHeight w:val="340"/>
        </w:trPr>
        <w:tc>
          <w:tcPr>
            <w:tcW w:w="32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56" w14:textId="77777777" w:rsidR="0071644E" w:rsidRPr="00F55CAB" w:rsidRDefault="0071644E" w:rsidP="00D309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 </w:t>
            </w:r>
          </w:p>
        </w:tc>
        <w:tc>
          <w:tcPr>
            <w:tcW w:w="39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460DA" w14:textId="64E48511" w:rsidR="0071644E" w:rsidRPr="00F55CAB" w:rsidRDefault="0071644E" w:rsidP="00D30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Baseline (D0)</w:t>
            </w:r>
          </w:p>
        </w:tc>
      </w:tr>
      <w:tr w:rsidR="0071644E" w:rsidRPr="00F55CAB" w14:paraId="0B68895D" w14:textId="77777777" w:rsidTr="00410E05">
        <w:trPr>
          <w:trHeight w:val="34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88959" w14:textId="77777777" w:rsidR="0071644E" w:rsidRPr="00F55CAB" w:rsidRDefault="0071644E" w:rsidP="00D309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5A" w14:textId="77777777" w:rsidR="0071644E" w:rsidRPr="00F55CAB" w:rsidRDefault="0071644E" w:rsidP="00D30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DMPA-IM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5B" w14:textId="77777777" w:rsidR="0071644E" w:rsidRPr="00F55CAB" w:rsidRDefault="0071644E" w:rsidP="00D30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NET-EN</w:t>
            </w:r>
          </w:p>
        </w:tc>
      </w:tr>
      <w:tr w:rsidR="0071644E" w:rsidRPr="00F55CAB" w14:paraId="0B688964" w14:textId="77777777" w:rsidTr="00410E05">
        <w:trPr>
          <w:trHeight w:val="340"/>
        </w:trPr>
        <w:tc>
          <w:tcPr>
            <w:tcW w:w="32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8895E" w14:textId="77777777" w:rsidR="0071644E" w:rsidRPr="00F55CAB" w:rsidRDefault="0071644E" w:rsidP="00D309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5F" w14:textId="77777777" w:rsidR="0071644E" w:rsidRPr="00F55CAB" w:rsidRDefault="0071644E" w:rsidP="00D30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60" w14:textId="77777777" w:rsidR="0071644E" w:rsidRPr="00F55CAB" w:rsidRDefault="0071644E" w:rsidP="00D30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61" w14:textId="77777777" w:rsidR="0071644E" w:rsidRPr="00F55CAB" w:rsidRDefault="0071644E" w:rsidP="00D30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62" w14:textId="77777777" w:rsidR="0071644E" w:rsidRPr="00F55CAB" w:rsidRDefault="0071644E" w:rsidP="00D309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n</w:t>
            </w:r>
          </w:p>
        </w:tc>
      </w:tr>
      <w:tr w:rsidR="0071644E" w:rsidRPr="00F55CAB" w14:paraId="0B68896B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965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Age, years: Mean (S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66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25.3 (4.9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67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68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25.1 (4.5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69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49</w:t>
            </w:r>
          </w:p>
        </w:tc>
      </w:tr>
      <w:tr w:rsidR="0071644E" w:rsidRPr="00F55CAB" w14:paraId="0B688972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96C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Ethnicit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6D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6E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6F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70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49</w:t>
            </w:r>
          </w:p>
        </w:tc>
      </w:tr>
      <w:tr w:rsidR="0071644E" w:rsidRPr="00F55CAB" w14:paraId="0B688979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73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Xhosa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74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23 (67.2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75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76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99 (66.4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77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1644E" w:rsidRPr="00F55CAB" w14:paraId="0B688980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7A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Zulu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7B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55 (30.1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7C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7D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50 (33.6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7E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1644E" w:rsidRPr="00F55CAB" w14:paraId="0B688987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81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Mixed rac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82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 (0.5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83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84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85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1644E" w:rsidRPr="00F55CAB" w14:paraId="0B68898E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88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proofErr w:type="gramStart"/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Other</w:t>
            </w:r>
            <w:proofErr w:type="gramEnd"/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 xml:space="preserve"> African ethnicit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89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4 (2.2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8A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8B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8C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1644E" w:rsidRPr="00F55CAB" w14:paraId="0B688995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98F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Previous use of method</w:t>
            </w:r>
            <w:r w:rsidRPr="00F55CAB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ZA"/>
              </w:rPr>
              <w:t>#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90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91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92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93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1644E" w:rsidRPr="00F55CAB" w14:paraId="0B68899C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96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DMPA-I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97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39 (76.0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98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99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07 (71.8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9A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49</w:t>
            </w:r>
          </w:p>
        </w:tc>
      </w:tr>
      <w:tr w:rsidR="0071644E" w:rsidRPr="00F55CAB" w14:paraId="0B6889A3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9D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NET-E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9E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50 (27.3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9F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A0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42 (28.2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A1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49</w:t>
            </w:r>
          </w:p>
        </w:tc>
      </w:tr>
      <w:tr w:rsidR="0071644E" w:rsidRPr="00F55CAB" w14:paraId="0B6889E2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9DC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DD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DE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DF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E0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49</w:t>
            </w:r>
          </w:p>
        </w:tc>
      </w:tr>
      <w:tr w:rsidR="0071644E" w:rsidRPr="00F55CAB" w14:paraId="0B6889E9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E3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Sing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E4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79 (97.8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E5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E6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45 (97.3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E7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1644E" w:rsidRPr="00F55CAB" w14:paraId="0B6889F0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EA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Marri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EB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4 (2.2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EC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ED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4 (2.7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EE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1644E" w:rsidRPr="00F55CAB" w14:paraId="0B6889F7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9F1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Highest level of educ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F2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F3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F4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9F5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49</w:t>
            </w:r>
          </w:p>
        </w:tc>
      </w:tr>
      <w:tr w:rsidR="0071644E" w:rsidRPr="00F55CAB" w14:paraId="0B6889FE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F8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Primary school, comple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F9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 (0.5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FA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FB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2 (1.3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9FC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1644E" w:rsidRPr="00F55CAB" w14:paraId="0B688A05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9FF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High school, not comple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00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77 (42.1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01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02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49 (32.9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03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1644E" w:rsidRPr="00F55CAB" w14:paraId="0B688A0C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A06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High school, complet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07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63 (34.4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08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09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65 (43.6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0A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1644E" w:rsidRPr="00F55CAB" w14:paraId="0B688A13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A0D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Post high school educ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0E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42 (23.0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0F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10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33 (22.1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11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1644E" w:rsidRPr="00F55CAB" w14:paraId="0B688A1A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688A14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b/>
                <w:bCs/>
                <w:color w:val="000000"/>
                <w:lang w:eastAsia="en-ZA"/>
              </w:rPr>
              <w:t>Source of incom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A15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A16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A17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88A18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49</w:t>
            </w:r>
          </w:p>
        </w:tc>
      </w:tr>
      <w:tr w:rsidR="0071644E" w:rsidRPr="00F55CAB" w14:paraId="0B688A21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A1B" w14:textId="77777777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eastAsia="Times New Roman" w:hAnsi="Arial" w:cs="Arial"/>
                <w:color w:val="000000"/>
                <w:lang w:eastAsia="en-ZA"/>
              </w:rPr>
              <w:t>Unemploy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1C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53 (83.6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1D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1E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124 (83.2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1F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71644E" w:rsidRPr="00F55CAB" w14:paraId="0B688A28" w14:textId="77777777" w:rsidTr="00410E05">
        <w:trPr>
          <w:trHeight w:val="34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8A22" w14:textId="50E745DE" w:rsidR="0071644E" w:rsidRPr="00F55CAB" w:rsidRDefault="0071644E" w:rsidP="00F55C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lang w:eastAsia="en-ZA"/>
              </w:rPr>
              <w:t>Employ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23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30 (16.4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24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25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25 (16.8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88A26" w14:textId="77777777" w:rsidR="0071644E" w:rsidRPr="00F55CAB" w:rsidRDefault="0071644E" w:rsidP="00F55C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ZA"/>
              </w:rPr>
            </w:pPr>
            <w:r w:rsidRPr="00F55CAB"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0B688A29" w14:textId="3555A667" w:rsidR="00D3091A" w:rsidRPr="001F2F2C" w:rsidRDefault="00D3091A" w:rsidP="00CD346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2A3B1E">
        <w:rPr>
          <w:rFonts w:ascii="Arial" w:hAnsi="Arial" w:cs="Arial"/>
          <w:sz w:val="24"/>
          <w:szCs w:val="24"/>
          <w:vertAlign w:val="superscript"/>
        </w:rPr>
        <w:t>$</w:t>
      </w:r>
      <w:r w:rsidRPr="002A3B1E">
        <w:rPr>
          <w:rFonts w:ascii="Arial" w:hAnsi="Arial" w:cs="Arial"/>
          <w:sz w:val="24"/>
          <w:szCs w:val="24"/>
        </w:rPr>
        <w:t xml:space="preserve">Unless indicated otherwise, values represent </w:t>
      </w:r>
      <w:r w:rsidR="001521D4" w:rsidRPr="002A3B1E">
        <w:rPr>
          <w:rFonts w:ascii="Arial" w:hAnsi="Arial" w:cs="Arial"/>
          <w:sz w:val="24"/>
          <w:szCs w:val="24"/>
        </w:rPr>
        <w:t>n-</w:t>
      </w:r>
      <w:r w:rsidRPr="002A3B1E">
        <w:rPr>
          <w:rFonts w:ascii="Arial" w:hAnsi="Arial" w:cs="Arial"/>
          <w:sz w:val="24"/>
          <w:szCs w:val="24"/>
        </w:rPr>
        <w:t>value (%);</w:t>
      </w:r>
      <w:r w:rsidR="00493BDF" w:rsidRPr="002A3B1E">
        <w:rPr>
          <w:rFonts w:ascii="Arial" w:hAnsi="Arial" w:cs="Arial"/>
          <w:sz w:val="24"/>
          <w:szCs w:val="24"/>
        </w:rPr>
        <w:t xml:space="preserve"> </w:t>
      </w:r>
      <w:r w:rsidRPr="002A3B1E">
        <w:rPr>
          <w:rFonts w:ascii="Arial" w:eastAsia="Calibri" w:hAnsi="Arial" w:cs="Arial"/>
          <w:sz w:val="24"/>
          <w:szCs w:val="24"/>
          <w:vertAlign w:val="superscript"/>
          <w:lang w:val="en-GB"/>
        </w:rPr>
        <w:t>#</w:t>
      </w:r>
      <w:r w:rsidRPr="002A3B1E">
        <w:rPr>
          <w:rFonts w:ascii="Arial" w:eastAsia="Calibri" w:hAnsi="Arial" w:cs="Arial"/>
          <w:sz w:val="24"/>
          <w:szCs w:val="24"/>
          <w:lang w:val="en-GB"/>
        </w:rPr>
        <w:t>Prior</w:t>
      </w:r>
      <w:r w:rsidRPr="001F2F2C">
        <w:rPr>
          <w:rFonts w:ascii="Arial" w:eastAsia="Calibri" w:hAnsi="Arial" w:cs="Arial"/>
          <w:sz w:val="24"/>
          <w:szCs w:val="24"/>
          <w:lang w:val="en-GB"/>
        </w:rPr>
        <w:t xml:space="preserve"> to exclusion period, numbers given are for those that responded, and in brackets are % of those that responded. </w:t>
      </w:r>
    </w:p>
    <w:p w14:paraId="0B688A2B" w14:textId="77777777" w:rsidR="00D3091A" w:rsidRPr="006F02FC" w:rsidRDefault="00D3091A" w:rsidP="003B0C8B">
      <w:pPr>
        <w:jc w:val="both"/>
        <w:rPr>
          <w:rFonts w:ascii="Arial" w:hAnsi="Arial" w:cs="Arial"/>
          <w:sz w:val="20"/>
          <w:szCs w:val="20"/>
        </w:rPr>
      </w:pPr>
    </w:p>
    <w:sectPr w:rsidR="00D3091A" w:rsidRPr="006F02FC" w:rsidSect="00775AE7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4F6B10" w14:textId="77777777" w:rsidR="00E623F2" w:rsidRDefault="00E623F2" w:rsidP="004F7D2A">
      <w:pPr>
        <w:spacing w:after="0" w:line="240" w:lineRule="auto"/>
      </w:pPr>
      <w:r>
        <w:separator/>
      </w:r>
    </w:p>
  </w:endnote>
  <w:endnote w:type="continuationSeparator" w:id="0">
    <w:p w14:paraId="07F9E5A9" w14:textId="77777777" w:rsidR="00E623F2" w:rsidRDefault="00E623F2" w:rsidP="004F7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416869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2E56BC" w14:textId="543AE7AD" w:rsidR="002B11A7" w:rsidRDefault="002B11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CD43FC" w14:textId="77777777" w:rsidR="002B11A7" w:rsidRDefault="002B11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0004A7" w14:textId="77777777" w:rsidR="00E623F2" w:rsidRDefault="00E623F2" w:rsidP="004F7D2A">
      <w:pPr>
        <w:spacing w:after="0" w:line="240" w:lineRule="auto"/>
      </w:pPr>
      <w:r>
        <w:separator/>
      </w:r>
    </w:p>
  </w:footnote>
  <w:footnote w:type="continuationSeparator" w:id="0">
    <w:p w14:paraId="0A0ED3F3" w14:textId="77777777" w:rsidR="00E623F2" w:rsidRDefault="00E623F2" w:rsidP="004F7D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83C"/>
    <w:rsid w:val="000077E4"/>
    <w:rsid w:val="000250FC"/>
    <w:rsid w:val="000375B1"/>
    <w:rsid w:val="00047874"/>
    <w:rsid w:val="00057105"/>
    <w:rsid w:val="0008548C"/>
    <w:rsid w:val="000A0FA8"/>
    <w:rsid w:val="000C49BC"/>
    <w:rsid w:val="000D51BD"/>
    <w:rsid w:val="000E47E2"/>
    <w:rsid w:val="000E60DB"/>
    <w:rsid w:val="000F4E9A"/>
    <w:rsid w:val="00111B5D"/>
    <w:rsid w:val="00116601"/>
    <w:rsid w:val="00121379"/>
    <w:rsid w:val="00125377"/>
    <w:rsid w:val="00136B10"/>
    <w:rsid w:val="001429D9"/>
    <w:rsid w:val="00145DD5"/>
    <w:rsid w:val="001521D4"/>
    <w:rsid w:val="00167673"/>
    <w:rsid w:val="00173C91"/>
    <w:rsid w:val="0017560D"/>
    <w:rsid w:val="0018783C"/>
    <w:rsid w:val="00191455"/>
    <w:rsid w:val="001914C0"/>
    <w:rsid w:val="00193E91"/>
    <w:rsid w:val="001A70D2"/>
    <w:rsid w:val="001B28F7"/>
    <w:rsid w:val="001B5E96"/>
    <w:rsid w:val="001B6B29"/>
    <w:rsid w:val="001C246E"/>
    <w:rsid w:val="001D0F47"/>
    <w:rsid w:val="001E4D05"/>
    <w:rsid w:val="001F2F2C"/>
    <w:rsid w:val="001F6E35"/>
    <w:rsid w:val="001F72B5"/>
    <w:rsid w:val="00202BDD"/>
    <w:rsid w:val="00202E24"/>
    <w:rsid w:val="00207638"/>
    <w:rsid w:val="002157CA"/>
    <w:rsid w:val="00220479"/>
    <w:rsid w:val="002211DE"/>
    <w:rsid w:val="00224CE5"/>
    <w:rsid w:val="00230AE4"/>
    <w:rsid w:val="0023443D"/>
    <w:rsid w:val="00235C43"/>
    <w:rsid w:val="002471EF"/>
    <w:rsid w:val="00255C82"/>
    <w:rsid w:val="00276503"/>
    <w:rsid w:val="00282E64"/>
    <w:rsid w:val="00286D88"/>
    <w:rsid w:val="00286FFD"/>
    <w:rsid w:val="00290C6F"/>
    <w:rsid w:val="002A3B1E"/>
    <w:rsid w:val="002B11A7"/>
    <w:rsid w:val="002B3BC1"/>
    <w:rsid w:val="002B3CD7"/>
    <w:rsid w:val="002B734F"/>
    <w:rsid w:val="002C18F4"/>
    <w:rsid w:val="002C3E0B"/>
    <w:rsid w:val="002C7826"/>
    <w:rsid w:val="002C7968"/>
    <w:rsid w:val="00305F19"/>
    <w:rsid w:val="003156FC"/>
    <w:rsid w:val="00317AF6"/>
    <w:rsid w:val="003233A9"/>
    <w:rsid w:val="00323D2A"/>
    <w:rsid w:val="00333B1C"/>
    <w:rsid w:val="00337CF9"/>
    <w:rsid w:val="00343263"/>
    <w:rsid w:val="00350CF3"/>
    <w:rsid w:val="00355305"/>
    <w:rsid w:val="00362C2A"/>
    <w:rsid w:val="00366BE2"/>
    <w:rsid w:val="00375EB4"/>
    <w:rsid w:val="00376069"/>
    <w:rsid w:val="00385009"/>
    <w:rsid w:val="00395287"/>
    <w:rsid w:val="003A47BE"/>
    <w:rsid w:val="003B0C8B"/>
    <w:rsid w:val="003C3FCC"/>
    <w:rsid w:val="003C4E8B"/>
    <w:rsid w:val="003D65FA"/>
    <w:rsid w:val="003E7DA4"/>
    <w:rsid w:val="003F69E7"/>
    <w:rsid w:val="00410E05"/>
    <w:rsid w:val="00410ED5"/>
    <w:rsid w:val="00441253"/>
    <w:rsid w:val="00443447"/>
    <w:rsid w:val="00453B3A"/>
    <w:rsid w:val="00474149"/>
    <w:rsid w:val="00483627"/>
    <w:rsid w:val="00483AA8"/>
    <w:rsid w:val="00493BDF"/>
    <w:rsid w:val="004A19A3"/>
    <w:rsid w:val="004E0F4E"/>
    <w:rsid w:val="004F7D2A"/>
    <w:rsid w:val="00515630"/>
    <w:rsid w:val="00526705"/>
    <w:rsid w:val="005276C7"/>
    <w:rsid w:val="00532AF8"/>
    <w:rsid w:val="00544633"/>
    <w:rsid w:val="00550215"/>
    <w:rsid w:val="00550A5E"/>
    <w:rsid w:val="00555A6B"/>
    <w:rsid w:val="005666E2"/>
    <w:rsid w:val="005679E2"/>
    <w:rsid w:val="00570E3B"/>
    <w:rsid w:val="00585276"/>
    <w:rsid w:val="00586314"/>
    <w:rsid w:val="005A21C7"/>
    <w:rsid w:val="005B76C9"/>
    <w:rsid w:val="005C4BC7"/>
    <w:rsid w:val="005E3D41"/>
    <w:rsid w:val="005E50D6"/>
    <w:rsid w:val="005E53A3"/>
    <w:rsid w:val="005F4903"/>
    <w:rsid w:val="00611CEA"/>
    <w:rsid w:val="00614A70"/>
    <w:rsid w:val="00631458"/>
    <w:rsid w:val="00636ED5"/>
    <w:rsid w:val="00640B64"/>
    <w:rsid w:val="00652815"/>
    <w:rsid w:val="006615B4"/>
    <w:rsid w:val="00687ED2"/>
    <w:rsid w:val="006A2654"/>
    <w:rsid w:val="006D0BF3"/>
    <w:rsid w:val="006E261E"/>
    <w:rsid w:val="006F02FC"/>
    <w:rsid w:val="006F10C6"/>
    <w:rsid w:val="00706061"/>
    <w:rsid w:val="0071644E"/>
    <w:rsid w:val="00731B0D"/>
    <w:rsid w:val="007325D3"/>
    <w:rsid w:val="00744831"/>
    <w:rsid w:val="00744F84"/>
    <w:rsid w:val="00747ACC"/>
    <w:rsid w:val="00760932"/>
    <w:rsid w:val="0076470D"/>
    <w:rsid w:val="0077052B"/>
    <w:rsid w:val="00775AE7"/>
    <w:rsid w:val="00784C59"/>
    <w:rsid w:val="00784EE6"/>
    <w:rsid w:val="007D53A9"/>
    <w:rsid w:val="007F6021"/>
    <w:rsid w:val="0080635E"/>
    <w:rsid w:val="00806C91"/>
    <w:rsid w:val="00824759"/>
    <w:rsid w:val="00825813"/>
    <w:rsid w:val="00831A41"/>
    <w:rsid w:val="00834208"/>
    <w:rsid w:val="008532E6"/>
    <w:rsid w:val="008621CD"/>
    <w:rsid w:val="00870743"/>
    <w:rsid w:val="0087543B"/>
    <w:rsid w:val="008873DD"/>
    <w:rsid w:val="008964AB"/>
    <w:rsid w:val="008A03E6"/>
    <w:rsid w:val="008B5FB6"/>
    <w:rsid w:val="008F0746"/>
    <w:rsid w:val="00915839"/>
    <w:rsid w:val="0091751D"/>
    <w:rsid w:val="00923CB1"/>
    <w:rsid w:val="0093791D"/>
    <w:rsid w:val="00945E90"/>
    <w:rsid w:val="0095303F"/>
    <w:rsid w:val="00955157"/>
    <w:rsid w:val="009566AF"/>
    <w:rsid w:val="00960F10"/>
    <w:rsid w:val="009743AF"/>
    <w:rsid w:val="00974F9E"/>
    <w:rsid w:val="0099309C"/>
    <w:rsid w:val="0099643D"/>
    <w:rsid w:val="009D0A7E"/>
    <w:rsid w:val="009D2686"/>
    <w:rsid w:val="009D2AB1"/>
    <w:rsid w:val="009E4043"/>
    <w:rsid w:val="009F70FE"/>
    <w:rsid w:val="00A01847"/>
    <w:rsid w:val="00A065A5"/>
    <w:rsid w:val="00A075B7"/>
    <w:rsid w:val="00A1616F"/>
    <w:rsid w:val="00A17994"/>
    <w:rsid w:val="00A211FB"/>
    <w:rsid w:val="00A24765"/>
    <w:rsid w:val="00A337D6"/>
    <w:rsid w:val="00A54293"/>
    <w:rsid w:val="00A721FE"/>
    <w:rsid w:val="00A77009"/>
    <w:rsid w:val="00A8032E"/>
    <w:rsid w:val="00A824D3"/>
    <w:rsid w:val="00A82727"/>
    <w:rsid w:val="00A90A40"/>
    <w:rsid w:val="00AA0F22"/>
    <w:rsid w:val="00AA7227"/>
    <w:rsid w:val="00AB298B"/>
    <w:rsid w:val="00AC2E3D"/>
    <w:rsid w:val="00AC66FC"/>
    <w:rsid w:val="00AC7404"/>
    <w:rsid w:val="00AC79AE"/>
    <w:rsid w:val="00AF0916"/>
    <w:rsid w:val="00AF0BC3"/>
    <w:rsid w:val="00B12AF0"/>
    <w:rsid w:val="00B14532"/>
    <w:rsid w:val="00B44ED3"/>
    <w:rsid w:val="00B45C8F"/>
    <w:rsid w:val="00B605D4"/>
    <w:rsid w:val="00B82C15"/>
    <w:rsid w:val="00B832BF"/>
    <w:rsid w:val="00B929EE"/>
    <w:rsid w:val="00B93A78"/>
    <w:rsid w:val="00B974A3"/>
    <w:rsid w:val="00BB1731"/>
    <w:rsid w:val="00BC232C"/>
    <w:rsid w:val="00BC3665"/>
    <w:rsid w:val="00BD25C8"/>
    <w:rsid w:val="00BD39D6"/>
    <w:rsid w:val="00BD666D"/>
    <w:rsid w:val="00BE615E"/>
    <w:rsid w:val="00BF0AC0"/>
    <w:rsid w:val="00BF7119"/>
    <w:rsid w:val="00C0266E"/>
    <w:rsid w:val="00C05608"/>
    <w:rsid w:val="00C2102E"/>
    <w:rsid w:val="00C24479"/>
    <w:rsid w:val="00C377BF"/>
    <w:rsid w:val="00C40D59"/>
    <w:rsid w:val="00C41E77"/>
    <w:rsid w:val="00C4618A"/>
    <w:rsid w:val="00C66CFA"/>
    <w:rsid w:val="00C66CFE"/>
    <w:rsid w:val="00C7590E"/>
    <w:rsid w:val="00C834C1"/>
    <w:rsid w:val="00C84B03"/>
    <w:rsid w:val="00C87E23"/>
    <w:rsid w:val="00CC1FAE"/>
    <w:rsid w:val="00CD346B"/>
    <w:rsid w:val="00CF0182"/>
    <w:rsid w:val="00CF2C4B"/>
    <w:rsid w:val="00D016D8"/>
    <w:rsid w:val="00D0176A"/>
    <w:rsid w:val="00D30866"/>
    <w:rsid w:val="00D3091A"/>
    <w:rsid w:val="00D31D8F"/>
    <w:rsid w:val="00D33162"/>
    <w:rsid w:val="00D34BDA"/>
    <w:rsid w:val="00D41018"/>
    <w:rsid w:val="00D437DA"/>
    <w:rsid w:val="00D55FBD"/>
    <w:rsid w:val="00D61442"/>
    <w:rsid w:val="00D62CF3"/>
    <w:rsid w:val="00D74BF2"/>
    <w:rsid w:val="00D76927"/>
    <w:rsid w:val="00D85690"/>
    <w:rsid w:val="00D9001F"/>
    <w:rsid w:val="00DA188E"/>
    <w:rsid w:val="00DA1A32"/>
    <w:rsid w:val="00DA24DF"/>
    <w:rsid w:val="00DD7B65"/>
    <w:rsid w:val="00DF1C51"/>
    <w:rsid w:val="00DF3DF2"/>
    <w:rsid w:val="00E109A4"/>
    <w:rsid w:val="00E277BE"/>
    <w:rsid w:val="00E34E5A"/>
    <w:rsid w:val="00E35BA8"/>
    <w:rsid w:val="00E41F18"/>
    <w:rsid w:val="00E554DA"/>
    <w:rsid w:val="00E623F2"/>
    <w:rsid w:val="00E955DD"/>
    <w:rsid w:val="00EA1D25"/>
    <w:rsid w:val="00ED02DE"/>
    <w:rsid w:val="00EE6EEA"/>
    <w:rsid w:val="00EE7443"/>
    <w:rsid w:val="00F03682"/>
    <w:rsid w:val="00F126CB"/>
    <w:rsid w:val="00F14E97"/>
    <w:rsid w:val="00F156D7"/>
    <w:rsid w:val="00F31A9F"/>
    <w:rsid w:val="00F44BE0"/>
    <w:rsid w:val="00F55CAB"/>
    <w:rsid w:val="00F73E78"/>
    <w:rsid w:val="00F85EC3"/>
    <w:rsid w:val="00F93DAE"/>
    <w:rsid w:val="00F948AC"/>
    <w:rsid w:val="00FD4AA5"/>
    <w:rsid w:val="00FD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,"/>
  <w14:docId w14:val="0B688808"/>
  <w15:docId w15:val="{7E39FACA-24FB-4F98-88F8-B118F882D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8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61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1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1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F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7AC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4B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B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7D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D2A"/>
  </w:style>
  <w:style w:type="paragraph" w:styleId="Footer">
    <w:name w:val="footer"/>
    <w:basedOn w:val="Normal"/>
    <w:link w:val="FooterChar"/>
    <w:uiPriority w:val="99"/>
    <w:unhideWhenUsed/>
    <w:rsid w:val="004F7D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D2A"/>
  </w:style>
  <w:style w:type="character" w:styleId="LineNumber">
    <w:name w:val="line number"/>
    <w:basedOn w:val="DefaultParagraphFont"/>
    <w:uiPriority w:val="99"/>
    <w:semiHidden/>
    <w:unhideWhenUsed/>
    <w:rsid w:val="007060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482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el Avenant</dc:creator>
  <cp:lastModifiedBy>Janet Hapgood</cp:lastModifiedBy>
  <cp:revision>2</cp:revision>
  <dcterms:created xsi:type="dcterms:W3CDTF">2024-06-20T07:47:00Z</dcterms:created>
  <dcterms:modified xsi:type="dcterms:W3CDTF">2024-06-20T07:47:00Z</dcterms:modified>
</cp:coreProperties>
</file>